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92A91E" w14:textId="2C6B3FC2" w:rsidR="0005625E" w:rsidRDefault="0005625E">
      <w:pPr>
        <w:spacing w:after="0" w:line="240" w:lineRule="auto"/>
        <w:rPr>
          <w:rFonts w:ascii="Arial" w:hAnsi="Arial" w:cs="Arial"/>
          <w:color w:val="auto"/>
        </w:rPr>
      </w:pPr>
      <w:bookmarkStart w:id="0" w:name="_GoBack"/>
      <w:bookmarkEnd w:id="0"/>
    </w:p>
    <w:p w14:paraId="46127B04" w14:textId="77777777" w:rsidR="00934CCF" w:rsidRPr="0061408A" w:rsidRDefault="00934CCF" w:rsidP="005B0F18">
      <w:pPr>
        <w:pStyle w:val="Overskrift2"/>
        <w:spacing w:line="480" w:lineRule="auto"/>
        <w:jc w:val="both"/>
        <w:rPr>
          <w:rFonts w:ascii="Arial" w:hAnsi="Arial" w:cs="Arial"/>
          <w:color w:val="auto"/>
          <w:sz w:val="22"/>
          <w:szCs w:val="22"/>
        </w:rPr>
      </w:pPr>
    </w:p>
    <w:tbl>
      <w:tblPr>
        <w:tblW w:w="11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3"/>
        <w:gridCol w:w="963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950852" w:rsidRPr="0061408A" w14:paraId="7E95D861" w14:textId="77777777" w:rsidTr="0061408A">
        <w:tc>
          <w:tcPr>
            <w:tcW w:w="2263" w:type="dxa"/>
            <w:tcBorders>
              <w:bottom w:val="nil"/>
            </w:tcBorders>
            <w:vAlign w:val="center"/>
          </w:tcPr>
          <w:p w14:paraId="3E64F0F8" w14:textId="1C8E497F" w:rsidR="00950852" w:rsidRPr="0061408A" w:rsidRDefault="00950852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b/>
                <w:color w:val="auto"/>
              </w:rPr>
              <w:t>AFCE</w:t>
            </w:r>
          </w:p>
        </w:tc>
        <w:tc>
          <w:tcPr>
            <w:tcW w:w="1927" w:type="dxa"/>
            <w:gridSpan w:val="2"/>
            <w:tcBorders>
              <w:bottom w:val="nil"/>
            </w:tcBorders>
            <w:vAlign w:val="center"/>
          </w:tcPr>
          <w:p w14:paraId="417D3EF3" w14:textId="77777777" w:rsidR="00950852" w:rsidRPr="0061408A" w:rsidRDefault="00950852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DASS-depression</w:t>
            </w:r>
          </w:p>
        </w:tc>
        <w:tc>
          <w:tcPr>
            <w:tcW w:w="1928" w:type="dxa"/>
            <w:gridSpan w:val="2"/>
            <w:tcBorders>
              <w:bottom w:val="nil"/>
            </w:tcBorders>
            <w:vAlign w:val="center"/>
          </w:tcPr>
          <w:p w14:paraId="7CE4B67B" w14:textId="77777777" w:rsidR="00950852" w:rsidRPr="0061408A" w:rsidRDefault="00950852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DASS-anxiety</w:t>
            </w:r>
          </w:p>
        </w:tc>
        <w:tc>
          <w:tcPr>
            <w:tcW w:w="1928" w:type="dxa"/>
            <w:gridSpan w:val="2"/>
            <w:tcBorders>
              <w:bottom w:val="nil"/>
            </w:tcBorders>
            <w:vAlign w:val="center"/>
          </w:tcPr>
          <w:p w14:paraId="6D399474" w14:textId="77777777" w:rsidR="00950852" w:rsidRPr="0061408A" w:rsidRDefault="00950852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DASS-stress</w:t>
            </w:r>
          </w:p>
        </w:tc>
        <w:tc>
          <w:tcPr>
            <w:tcW w:w="1928" w:type="dxa"/>
            <w:gridSpan w:val="2"/>
            <w:tcBorders>
              <w:bottom w:val="nil"/>
            </w:tcBorders>
            <w:vAlign w:val="center"/>
          </w:tcPr>
          <w:p w14:paraId="55010513" w14:textId="77777777" w:rsidR="00950852" w:rsidRPr="0061408A" w:rsidRDefault="00950852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PRA</w:t>
            </w:r>
          </w:p>
        </w:tc>
        <w:tc>
          <w:tcPr>
            <w:tcW w:w="1928" w:type="dxa"/>
            <w:gridSpan w:val="2"/>
            <w:tcBorders>
              <w:bottom w:val="nil"/>
            </w:tcBorders>
            <w:vAlign w:val="center"/>
          </w:tcPr>
          <w:p w14:paraId="232C8923" w14:textId="77777777" w:rsidR="00950852" w:rsidRPr="0061408A" w:rsidRDefault="00950852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Major Life Events</w:t>
            </w:r>
          </w:p>
        </w:tc>
      </w:tr>
      <w:tr w:rsidR="00950852" w:rsidRPr="0061408A" w14:paraId="062F7FF0" w14:textId="77777777" w:rsidTr="0061408A">
        <w:tc>
          <w:tcPr>
            <w:tcW w:w="2263" w:type="dxa"/>
            <w:tcBorders>
              <w:top w:val="nil"/>
            </w:tcBorders>
            <w:vAlign w:val="center"/>
          </w:tcPr>
          <w:p w14:paraId="559B0B2E" w14:textId="77777777" w:rsidR="00950852" w:rsidRPr="0061408A" w:rsidRDefault="00950852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</w:p>
        </w:tc>
        <w:tc>
          <w:tcPr>
            <w:tcW w:w="963" w:type="dxa"/>
            <w:tcBorders>
              <w:top w:val="nil"/>
              <w:right w:val="nil"/>
            </w:tcBorders>
            <w:vAlign w:val="center"/>
          </w:tcPr>
          <w:p w14:paraId="3808CCFC" w14:textId="3B17FF2B" w:rsidR="00950852" w:rsidRPr="0061408A" w:rsidRDefault="00BB4BFD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10^</w:t>
            </w:r>
            <w:r w:rsidR="00950852" w:rsidRPr="0061408A">
              <w:rPr>
                <w:rFonts w:ascii="Arial" w:eastAsia="MS Mincho" w:hAnsi="Arial" w:cs="Arial"/>
                <w:color w:val="auto"/>
              </w:rPr>
              <w:t>β</w:t>
            </w:r>
          </w:p>
        </w:tc>
        <w:tc>
          <w:tcPr>
            <w:tcW w:w="964" w:type="dxa"/>
            <w:tcBorders>
              <w:top w:val="nil"/>
              <w:left w:val="nil"/>
            </w:tcBorders>
            <w:vAlign w:val="center"/>
          </w:tcPr>
          <w:p w14:paraId="44ACC141" w14:textId="77777777" w:rsidR="00950852" w:rsidRPr="0061408A" w:rsidRDefault="00950852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p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327EAF0F" w14:textId="291C4BF5" w:rsidR="00950852" w:rsidRPr="0061408A" w:rsidRDefault="00BB4BFD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10^</w:t>
            </w:r>
            <w:r w:rsidR="00950852" w:rsidRPr="0061408A">
              <w:rPr>
                <w:rFonts w:ascii="Arial" w:eastAsia="MS Mincho" w:hAnsi="Arial" w:cs="Arial"/>
                <w:color w:val="auto"/>
              </w:rPr>
              <w:t>β</w:t>
            </w:r>
          </w:p>
        </w:tc>
        <w:tc>
          <w:tcPr>
            <w:tcW w:w="964" w:type="dxa"/>
            <w:tcBorders>
              <w:top w:val="nil"/>
              <w:left w:val="nil"/>
            </w:tcBorders>
            <w:vAlign w:val="center"/>
          </w:tcPr>
          <w:p w14:paraId="410EA120" w14:textId="77777777" w:rsidR="00950852" w:rsidRPr="0061408A" w:rsidRDefault="00950852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p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694817D2" w14:textId="44A4E099" w:rsidR="00950852" w:rsidRPr="0061408A" w:rsidRDefault="00BB4BFD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10^</w:t>
            </w:r>
            <w:r w:rsidR="00950852" w:rsidRPr="0061408A">
              <w:rPr>
                <w:rFonts w:ascii="Arial" w:eastAsia="MS Mincho" w:hAnsi="Arial" w:cs="Arial"/>
                <w:color w:val="auto"/>
              </w:rPr>
              <w:t>β</w:t>
            </w:r>
          </w:p>
        </w:tc>
        <w:tc>
          <w:tcPr>
            <w:tcW w:w="964" w:type="dxa"/>
            <w:tcBorders>
              <w:top w:val="nil"/>
              <w:left w:val="nil"/>
            </w:tcBorders>
            <w:vAlign w:val="center"/>
          </w:tcPr>
          <w:p w14:paraId="0DC6D345" w14:textId="77777777" w:rsidR="00950852" w:rsidRPr="0061408A" w:rsidRDefault="00950852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p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1FA3BAD6" w14:textId="5EA4A31A" w:rsidR="00950852" w:rsidRPr="0061408A" w:rsidRDefault="00BB4BFD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10^</w:t>
            </w:r>
            <w:r w:rsidR="00950852" w:rsidRPr="0061408A">
              <w:rPr>
                <w:rFonts w:ascii="Arial" w:eastAsia="MS Mincho" w:hAnsi="Arial" w:cs="Arial"/>
                <w:color w:val="auto"/>
              </w:rPr>
              <w:t>β</w:t>
            </w:r>
          </w:p>
        </w:tc>
        <w:tc>
          <w:tcPr>
            <w:tcW w:w="964" w:type="dxa"/>
            <w:tcBorders>
              <w:top w:val="nil"/>
              <w:left w:val="nil"/>
            </w:tcBorders>
            <w:vAlign w:val="center"/>
          </w:tcPr>
          <w:p w14:paraId="67436321" w14:textId="77777777" w:rsidR="00950852" w:rsidRPr="0061408A" w:rsidRDefault="00950852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p</w:t>
            </w:r>
          </w:p>
        </w:tc>
        <w:tc>
          <w:tcPr>
            <w:tcW w:w="964" w:type="dxa"/>
            <w:tcBorders>
              <w:top w:val="nil"/>
              <w:right w:val="nil"/>
            </w:tcBorders>
            <w:vAlign w:val="center"/>
          </w:tcPr>
          <w:p w14:paraId="1F3EDC75" w14:textId="70B64469" w:rsidR="00950852" w:rsidRPr="0061408A" w:rsidRDefault="00BB4BFD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10^</w:t>
            </w:r>
            <w:r w:rsidR="00950852" w:rsidRPr="0061408A">
              <w:rPr>
                <w:rFonts w:ascii="Arial" w:eastAsia="MS Mincho" w:hAnsi="Arial" w:cs="Arial"/>
                <w:color w:val="auto"/>
              </w:rPr>
              <w:t>β</w:t>
            </w:r>
          </w:p>
        </w:tc>
        <w:tc>
          <w:tcPr>
            <w:tcW w:w="964" w:type="dxa"/>
            <w:tcBorders>
              <w:top w:val="nil"/>
              <w:left w:val="nil"/>
            </w:tcBorders>
            <w:vAlign w:val="center"/>
          </w:tcPr>
          <w:p w14:paraId="499C2475" w14:textId="77777777" w:rsidR="00950852" w:rsidRPr="0061408A" w:rsidRDefault="00950852" w:rsidP="00305937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p</w:t>
            </w:r>
          </w:p>
        </w:tc>
      </w:tr>
      <w:tr w:rsidR="0061408A" w:rsidRPr="0061408A" w14:paraId="40856E3A" w14:textId="77777777" w:rsidTr="0061408A">
        <w:tc>
          <w:tcPr>
            <w:tcW w:w="2263" w:type="dxa"/>
            <w:vAlign w:val="center"/>
          </w:tcPr>
          <w:p w14:paraId="674BCF16" w14:textId="7777777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Exposur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5461F8" w14:textId="72DF0362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3F6546" w14:textId="52600B93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1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1D03C6" w14:textId="52895743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26987F" w14:textId="022DBD39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77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B52A9B" w14:textId="7829ACE4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3080DB" w14:textId="17B13270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5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CC37D6" w14:textId="1C2984EC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86E443" w14:textId="3B6F95BC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0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EF97D0" w14:textId="5F00A490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9FC640" w14:textId="01E63ED8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34</w:t>
            </w:r>
          </w:p>
        </w:tc>
      </w:tr>
      <w:tr w:rsidR="0061408A" w:rsidRPr="0061408A" w14:paraId="41A5A051" w14:textId="77777777" w:rsidTr="008E68BB">
        <w:tc>
          <w:tcPr>
            <w:tcW w:w="2263" w:type="dxa"/>
            <w:tcBorders>
              <w:bottom w:val="nil"/>
            </w:tcBorders>
            <w:vAlign w:val="center"/>
          </w:tcPr>
          <w:p w14:paraId="59E26CE7" w14:textId="7777777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Maternal ag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8BED8" w14:textId="070F8C11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93E5802" w14:textId="14FE4562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2203" w14:textId="5A2B3238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3FCAC67" w14:textId="7124480F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EA0B1" w14:textId="07134302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21785C2" w14:textId="556605EE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4D0E" w14:textId="63563448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15FC2F1" w14:textId="542C0779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9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65B83" w14:textId="0E0C8F7F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1B180C3" w14:textId="51566F9D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36</w:t>
            </w:r>
          </w:p>
        </w:tc>
      </w:tr>
      <w:tr w:rsidR="0061408A" w:rsidRPr="0061408A" w14:paraId="24309382" w14:textId="77777777" w:rsidTr="008E68BB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0A04176D" w14:textId="7777777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BM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5576" w14:textId="55C4A32A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CF277CB" w14:textId="13B54C96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5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7E1E" w14:textId="1622D778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F4F06F" w14:textId="4B8B18B6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5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89A41" w14:textId="5234689F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20297D6" w14:textId="5E1F3934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5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DFFC" w14:textId="730466F1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FA887F6" w14:textId="6FB215DB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4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4B1CB" w14:textId="0B62039F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AD5B93F" w14:textId="6A284079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479</w:t>
            </w:r>
          </w:p>
        </w:tc>
      </w:tr>
      <w:tr w:rsidR="0061408A" w:rsidRPr="0061408A" w14:paraId="6088B73F" w14:textId="77777777" w:rsidTr="008E68BB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7697B22C" w14:textId="7777777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Parit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3AEB" w14:textId="5C4FF04E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23029CE" w14:textId="3062C12F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5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094E8" w14:textId="0FFB32D9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31D76A7" w14:textId="2F30E406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4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DAD7F" w14:textId="6F6ED5C3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0D5D041" w14:textId="05656847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4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35D8" w14:textId="57956BB8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15545FB" w14:textId="619A0B72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4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95F6" w14:textId="753E0F2F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07C7CC" w14:textId="2D02FB39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483</w:t>
            </w:r>
          </w:p>
        </w:tc>
      </w:tr>
      <w:tr w:rsidR="0061408A" w:rsidRPr="0061408A" w14:paraId="378AAC3A" w14:textId="77777777" w:rsidTr="008E68BB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77EAD96E" w14:textId="7777777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Neuroticis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4403C" w14:textId="5005609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340E73B" w14:textId="60A95D2B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5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3AD6F" w14:textId="031E28A6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E513D7D" w14:textId="3AC060F8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7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A6CC" w14:textId="70392184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CFBB767" w14:textId="0755B189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6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7B559" w14:textId="5957CC49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5B4E363" w14:textId="39A7AE97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7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40E73" w14:textId="00ACCCCF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02B488A" w14:textId="26CC18E2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15</w:t>
            </w:r>
          </w:p>
        </w:tc>
      </w:tr>
      <w:tr w:rsidR="0061408A" w:rsidRPr="0061408A" w14:paraId="22572F11" w14:textId="77777777" w:rsidTr="008E68BB">
        <w:tc>
          <w:tcPr>
            <w:tcW w:w="2263" w:type="dxa"/>
            <w:tcBorders>
              <w:top w:val="nil"/>
            </w:tcBorders>
            <w:vAlign w:val="center"/>
          </w:tcPr>
          <w:p w14:paraId="5DFDFB98" w14:textId="7777777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Conscientiousnes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A9DDD7" w14:textId="56B59989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B08953" w14:textId="40C4872C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1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9117AF" w14:textId="3503C9EF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4668F1" w14:textId="53C1207B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1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34D39E" w14:textId="198593FD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A74E14" w14:textId="3BE3DFCB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1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6B54DF" w14:textId="25E703BD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A3AF60" w14:textId="0DE8DDF6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1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8BD0D8" w14:textId="548C6472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D79AB7" w14:textId="519193EA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131</w:t>
            </w:r>
          </w:p>
        </w:tc>
      </w:tr>
      <w:tr w:rsidR="0061408A" w:rsidRPr="0061408A" w14:paraId="220CB32D" w14:textId="77777777" w:rsidTr="008E68BB">
        <w:tc>
          <w:tcPr>
            <w:tcW w:w="2263" w:type="dxa"/>
            <w:tcBorders>
              <w:bottom w:val="nil"/>
            </w:tcBorders>
            <w:vAlign w:val="center"/>
          </w:tcPr>
          <w:p w14:paraId="05B57370" w14:textId="7777777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Smokin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A39C3" w14:textId="25272664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226B42A" w14:textId="7FAE009E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5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6192" w14:textId="45E5D425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1DE09F9" w14:textId="4DE55A07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6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754B" w14:textId="29601FCC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A6D7DEF" w14:textId="45F0EABE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5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522CD" w14:textId="106CA492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F94D84E" w14:textId="4BABCE5B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6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B0D43" w14:textId="3341C868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078B6E1" w14:textId="1F0B7CA2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634</w:t>
            </w:r>
          </w:p>
        </w:tc>
      </w:tr>
      <w:tr w:rsidR="0061408A" w:rsidRPr="0061408A" w14:paraId="028897E6" w14:textId="77777777" w:rsidTr="008E68BB">
        <w:tc>
          <w:tcPr>
            <w:tcW w:w="2263" w:type="dxa"/>
            <w:tcBorders>
              <w:top w:val="nil"/>
            </w:tcBorders>
            <w:vAlign w:val="center"/>
          </w:tcPr>
          <w:p w14:paraId="5C428C3A" w14:textId="7777777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Alcoho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0A86D5" w14:textId="2AF2CBBB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E3533A" w14:textId="54FF3A7B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5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FC943D" w14:textId="14D91075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CFCA2B" w14:textId="71F7C0AE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5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8B9D94" w14:textId="4910F2EA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28F4F6" w14:textId="54C5F58A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6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4A2BB3" w14:textId="0062BF86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7B63EA" w14:textId="58A22F7B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69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B50BCF" w14:textId="47B41B8B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92CB29" w14:textId="0B488CE5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594</w:t>
            </w:r>
          </w:p>
        </w:tc>
      </w:tr>
      <w:tr w:rsidR="0061408A" w:rsidRPr="0061408A" w14:paraId="2209A75B" w14:textId="77777777" w:rsidTr="008E68BB">
        <w:tc>
          <w:tcPr>
            <w:tcW w:w="2263" w:type="dxa"/>
            <w:tcBorders>
              <w:bottom w:val="nil"/>
            </w:tcBorders>
            <w:vAlign w:val="center"/>
          </w:tcPr>
          <w:p w14:paraId="4D380847" w14:textId="7777777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Asthma medica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26EB3" w14:textId="316713A1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77DB0E0" w14:textId="2F4A22E3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7849" w14:textId="623573B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FCE6C79" w14:textId="15A111C9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9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443A2" w14:textId="2275DCA2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3438A5A" w14:textId="61559488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52C5" w14:textId="73785BE9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9B7329F" w14:textId="731BDFC6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DCB2" w14:textId="0A5E6722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8A877D2" w14:textId="25A26CDF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80</w:t>
            </w:r>
          </w:p>
        </w:tc>
      </w:tr>
      <w:tr w:rsidR="0061408A" w:rsidRPr="0061408A" w14:paraId="669DAAD8" w14:textId="77777777" w:rsidTr="008E68BB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67660F65" w14:textId="7777777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Chronic diseas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97E84" w14:textId="34638BF8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276C36" w14:textId="01F2E5C3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4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F40CA" w14:textId="464ECAD3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D1551D0" w14:textId="3A249CC7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4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05688" w14:textId="6A3DAC5D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0345B34" w14:textId="32A66AF0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4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B8B6B" w14:textId="082A6226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140642F" w14:textId="084E03AE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3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03085" w14:textId="03D582AD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562492A" w14:textId="3AA4FFA6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393</w:t>
            </w:r>
          </w:p>
        </w:tc>
      </w:tr>
      <w:tr w:rsidR="0061408A" w:rsidRPr="0061408A" w14:paraId="7F467C55" w14:textId="77777777" w:rsidTr="008E68BB">
        <w:tc>
          <w:tcPr>
            <w:tcW w:w="2263" w:type="dxa"/>
            <w:tcBorders>
              <w:top w:val="nil"/>
            </w:tcBorders>
            <w:vAlign w:val="center"/>
          </w:tcPr>
          <w:p w14:paraId="49B01176" w14:textId="3C7EB6E7" w:rsidR="0061408A" w:rsidRPr="0061408A" w:rsidRDefault="0061408A" w:rsidP="00B9209D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 xml:space="preserve">Gestational </w:t>
            </w:r>
            <w:proofErr w:type="spellStart"/>
            <w:r w:rsidR="00B9209D">
              <w:rPr>
                <w:rFonts w:ascii="Arial" w:eastAsia="MS Mincho" w:hAnsi="Arial" w:cs="Arial"/>
                <w:color w:val="auto"/>
              </w:rPr>
              <w:t>compl</w:t>
            </w:r>
            <w:proofErr w:type="spellEnd"/>
            <w:r w:rsidR="00B9209D">
              <w:rPr>
                <w:rFonts w:ascii="Arial" w:eastAsia="MS Mincho" w:hAnsi="Arial" w:cs="Arial"/>
                <w:color w:val="auto"/>
              </w:rPr>
              <w:t>.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9AB26A" w14:textId="1867FFAB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,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BB381F" w14:textId="21A62CF2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7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64A5CD" w14:textId="6F5C4002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397E34" w14:textId="37F077ED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9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AB9284" w14:textId="00EAF890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20B516" w14:textId="288E5824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9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CFCC62" w14:textId="44D32919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E098B4" w14:textId="1EA1D800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7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4F07B6" w14:textId="3E57BF5F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E78E2F" w14:textId="77023EA1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942</w:t>
            </w:r>
          </w:p>
        </w:tc>
      </w:tr>
      <w:tr w:rsidR="0061408A" w:rsidRPr="0061408A" w14:paraId="3763BC19" w14:textId="77777777" w:rsidTr="008E68BB">
        <w:tc>
          <w:tcPr>
            <w:tcW w:w="2263" w:type="dxa"/>
            <w:tcBorders>
              <w:bottom w:val="nil"/>
            </w:tcBorders>
            <w:vAlign w:val="center"/>
          </w:tcPr>
          <w:p w14:paraId="4E1CD239" w14:textId="7777777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Gestational ag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9AC99" w14:textId="19F355BB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81F45E4" w14:textId="55C38A5E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933A4" w14:textId="4C33B844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BCEDF10" w14:textId="2DE7312F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04366" w14:textId="7210E948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436910C" w14:textId="02F5068B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9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4FE7" w14:textId="60203ADC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27122E4" w14:textId="0F5CFDE7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7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453BA" w14:textId="63D9FEAE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31CEAAC" w14:textId="20FDAF39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72</w:t>
            </w:r>
          </w:p>
        </w:tc>
      </w:tr>
      <w:tr w:rsidR="0061408A" w:rsidRPr="0061408A" w14:paraId="47ED25E1" w14:textId="77777777" w:rsidTr="008E68BB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0833EF6A" w14:textId="7777777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Gend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4714D" w14:textId="260E0C4C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D2B6EDD" w14:textId="3658B66D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F09A" w14:textId="25383572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742EF08" w14:textId="399B99F8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7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CA64" w14:textId="170E628B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0D938EA" w14:textId="7B7B38B6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7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95A00" w14:textId="78D8ED0B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CAE888A" w14:textId="710CF4F9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0E78" w14:textId="495A594C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C6CE07F" w14:textId="78BE4C2E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25</w:t>
            </w:r>
          </w:p>
        </w:tc>
      </w:tr>
      <w:tr w:rsidR="0061408A" w:rsidRPr="0061408A" w14:paraId="29809449" w14:textId="77777777" w:rsidTr="008E68BB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6FD2F5FD" w14:textId="7777777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Delivery mod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3CF2B" w14:textId="10198BA6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 w:rsidRPr="0061408A">
              <w:rPr>
                <w:rFonts w:ascii="Arial" w:hAnsi="Arial" w:cs="Arial"/>
                <w:b/>
              </w:rPr>
              <w:t>0</w:t>
            </w:r>
            <w:r>
              <w:rPr>
                <w:rFonts w:ascii="Arial" w:hAnsi="Arial" w:cs="Arial"/>
                <w:b/>
              </w:rPr>
              <w:t>.</w:t>
            </w:r>
            <w:r w:rsidRPr="0061408A">
              <w:rPr>
                <w:rFonts w:ascii="Arial" w:hAnsi="Arial" w:cs="Arial"/>
                <w:b/>
              </w:rPr>
              <w:t>50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D9F5998" w14:textId="352CA457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>
              <w:rPr>
                <w:rFonts w:ascii="Arial" w:eastAsia="MS Mincho" w:hAnsi="Arial" w:cs="Arial"/>
                <w:b/>
                <w:color w:val="auto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062B" w14:textId="008A3F8E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 w:rsidRPr="0061408A">
              <w:rPr>
                <w:rFonts w:ascii="Arial" w:hAnsi="Arial" w:cs="Arial"/>
                <w:b/>
              </w:rPr>
              <w:t>0</w:t>
            </w:r>
            <w:r>
              <w:rPr>
                <w:rFonts w:ascii="Arial" w:hAnsi="Arial" w:cs="Arial"/>
                <w:b/>
              </w:rPr>
              <w:t>.</w:t>
            </w:r>
            <w:r w:rsidRPr="0061408A">
              <w:rPr>
                <w:rFonts w:ascii="Arial" w:hAnsi="Arial" w:cs="Arial"/>
                <w:b/>
              </w:rPr>
              <w:t>49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1227351" w14:textId="640372C3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>
              <w:rPr>
                <w:rFonts w:ascii="Arial" w:eastAsia="MS Mincho" w:hAnsi="Arial" w:cs="Arial"/>
                <w:b/>
                <w:color w:val="auto"/>
              </w:rPr>
              <w:t>0.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C025" w14:textId="28F067BB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 w:rsidRPr="0061408A">
              <w:rPr>
                <w:rFonts w:ascii="Arial" w:hAnsi="Arial" w:cs="Arial"/>
                <w:b/>
              </w:rPr>
              <w:t>0</w:t>
            </w:r>
            <w:r>
              <w:rPr>
                <w:rFonts w:ascii="Arial" w:hAnsi="Arial" w:cs="Arial"/>
                <w:b/>
              </w:rPr>
              <w:t>.</w:t>
            </w:r>
            <w:r w:rsidRPr="0061408A">
              <w:rPr>
                <w:rFonts w:ascii="Arial" w:hAnsi="Arial" w:cs="Arial"/>
                <w:b/>
              </w:rPr>
              <w:t>49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80E1D7E" w14:textId="65FAC473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>
              <w:rPr>
                <w:rFonts w:ascii="Arial" w:eastAsia="MS Mincho" w:hAnsi="Arial" w:cs="Arial"/>
                <w:b/>
                <w:color w:val="auto"/>
              </w:rPr>
              <w:t>0.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1A46" w14:textId="414D852A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 w:rsidRPr="0061408A">
              <w:rPr>
                <w:rFonts w:ascii="Arial" w:hAnsi="Arial" w:cs="Arial"/>
                <w:b/>
              </w:rPr>
              <w:t>0</w:t>
            </w:r>
            <w:r>
              <w:rPr>
                <w:rFonts w:ascii="Arial" w:hAnsi="Arial" w:cs="Arial"/>
                <w:b/>
              </w:rPr>
              <w:t>.</w:t>
            </w:r>
            <w:r w:rsidRPr="0061408A">
              <w:rPr>
                <w:rFonts w:ascii="Arial" w:hAnsi="Arial" w:cs="Arial"/>
                <w:b/>
              </w:rPr>
              <w:t>53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692F5C7" w14:textId="730C4917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>
              <w:rPr>
                <w:rFonts w:ascii="Arial" w:eastAsia="MS Mincho" w:hAnsi="Arial" w:cs="Arial"/>
                <w:b/>
                <w:color w:val="auto"/>
              </w:rPr>
              <w:t>0.0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A0FF" w14:textId="6C666538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 w:rsidRPr="0061408A">
              <w:rPr>
                <w:rFonts w:ascii="Arial" w:hAnsi="Arial" w:cs="Arial"/>
                <w:b/>
              </w:rPr>
              <w:t>0</w:t>
            </w:r>
            <w:r>
              <w:rPr>
                <w:rFonts w:ascii="Arial" w:hAnsi="Arial" w:cs="Arial"/>
                <w:b/>
              </w:rPr>
              <w:t>.</w:t>
            </w:r>
            <w:r w:rsidRPr="0061408A">
              <w:rPr>
                <w:rFonts w:ascii="Arial" w:hAnsi="Arial" w:cs="Arial"/>
                <w:b/>
              </w:rPr>
              <w:t>49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08C17F9" w14:textId="596E2D19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>
              <w:rPr>
                <w:rFonts w:ascii="Arial" w:eastAsia="MS Mincho" w:hAnsi="Arial" w:cs="Arial"/>
                <w:b/>
                <w:color w:val="auto"/>
              </w:rPr>
              <w:t>0.012</w:t>
            </w:r>
          </w:p>
        </w:tc>
      </w:tr>
      <w:tr w:rsidR="0061408A" w:rsidRPr="0061408A" w14:paraId="109955EE" w14:textId="77777777" w:rsidTr="008E68BB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44C56C6B" w14:textId="7777777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eastAsia="MS Mincho" w:hAnsi="Arial" w:cs="Arial"/>
                <w:color w:val="auto"/>
              </w:rPr>
              <w:t>Birth Stra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D0BAD" w14:textId="40EDB603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 w:rsidRPr="0061408A">
              <w:rPr>
                <w:rFonts w:ascii="Arial" w:hAnsi="Arial" w:cs="Arial"/>
                <w:b/>
              </w:rPr>
              <w:t>1</w:t>
            </w:r>
            <w:r>
              <w:rPr>
                <w:rFonts w:ascii="Arial" w:hAnsi="Arial" w:cs="Arial"/>
                <w:b/>
              </w:rPr>
              <w:t>.</w:t>
            </w:r>
            <w:r w:rsidRPr="0061408A">
              <w:rPr>
                <w:rFonts w:ascii="Arial" w:hAnsi="Arial" w:cs="Arial"/>
                <w:b/>
              </w:rPr>
              <w:t>78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F15DEA4" w14:textId="7E18DFF7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>
              <w:rPr>
                <w:rFonts w:ascii="Arial" w:eastAsia="MS Mincho" w:hAnsi="Arial" w:cs="Arial"/>
                <w:b/>
                <w:color w:val="auto"/>
              </w:rPr>
              <w:t>0.0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AF78B" w14:textId="26C915D8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</w:rPr>
              <w:t>1.</w:t>
            </w:r>
            <w:r w:rsidRPr="0061408A">
              <w:rPr>
                <w:rFonts w:ascii="Arial" w:hAnsi="Arial" w:cs="Arial"/>
                <w:b/>
              </w:rPr>
              <w:t>78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0C771A8" w14:textId="7CEA25A1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>
              <w:rPr>
                <w:rFonts w:ascii="Arial" w:eastAsia="MS Mincho" w:hAnsi="Arial" w:cs="Arial"/>
                <w:b/>
                <w:color w:val="auto"/>
              </w:rPr>
              <w:t>0.0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EB90" w14:textId="69110177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 w:rsidRPr="0061408A">
              <w:rPr>
                <w:rFonts w:ascii="Arial" w:hAnsi="Arial" w:cs="Arial"/>
                <w:b/>
              </w:rPr>
              <w:t>1</w:t>
            </w:r>
            <w:r>
              <w:rPr>
                <w:rFonts w:ascii="Arial" w:hAnsi="Arial" w:cs="Arial"/>
                <w:b/>
              </w:rPr>
              <w:t>.</w:t>
            </w:r>
            <w:r w:rsidRPr="0061408A">
              <w:rPr>
                <w:rFonts w:ascii="Arial" w:hAnsi="Arial" w:cs="Arial"/>
                <w:b/>
              </w:rPr>
              <w:t>76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0DCA942" w14:textId="54212ED4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>
              <w:rPr>
                <w:rFonts w:ascii="Arial" w:eastAsia="MS Mincho" w:hAnsi="Arial" w:cs="Arial"/>
                <w:b/>
                <w:color w:val="auto"/>
              </w:rPr>
              <w:t>0.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40CA" w14:textId="74ACF558" w:rsidR="0061408A" w:rsidRPr="005778BF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778BF">
              <w:rPr>
                <w:rFonts w:ascii="Arial" w:hAnsi="Arial" w:cs="Arial"/>
              </w:rPr>
              <w:t>1.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40049DE" w14:textId="0C1DA0A7" w:rsidR="0061408A" w:rsidRPr="005778BF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778BF">
              <w:rPr>
                <w:rFonts w:ascii="Arial" w:eastAsia="MS Mincho" w:hAnsi="Arial" w:cs="Arial"/>
                <w:color w:val="auto"/>
              </w:rPr>
              <w:t>0.0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EA43C" w14:textId="402A6668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 w:rsidRPr="0061408A">
              <w:rPr>
                <w:rFonts w:ascii="Arial" w:hAnsi="Arial" w:cs="Arial"/>
                <w:b/>
              </w:rPr>
              <w:t>1</w:t>
            </w:r>
            <w:r>
              <w:rPr>
                <w:rFonts w:ascii="Arial" w:hAnsi="Arial" w:cs="Arial"/>
                <w:b/>
              </w:rPr>
              <w:t>.</w:t>
            </w:r>
            <w:r w:rsidRPr="0061408A">
              <w:rPr>
                <w:rFonts w:ascii="Arial" w:hAnsi="Arial" w:cs="Arial"/>
                <w:b/>
              </w:rPr>
              <w:t>77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48F82CB" w14:textId="3E0B1562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>
              <w:rPr>
                <w:rFonts w:ascii="Arial" w:eastAsia="MS Mincho" w:hAnsi="Arial" w:cs="Arial"/>
                <w:b/>
                <w:color w:val="auto"/>
              </w:rPr>
              <w:t>0.034</w:t>
            </w:r>
          </w:p>
        </w:tc>
      </w:tr>
      <w:tr w:rsidR="0061408A" w:rsidRPr="0061408A" w14:paraId="60D4B9DD" w14:textId="77777777" w:rsidTr="008E68BB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65823711" w14:textId="080F63B5" w:rsidR="0061408A" w:rsidRPr="0061408A" w:rsidRDefault="008E68BB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Placenta weigh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77C70" w14:textId="1CC3582D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 w:rsidRPr="0061408A">
              <w:rPr>
                <w:rFonts w:ascii="Arial" w:hAnsi="Arial" w:cs="Arial"/>
                <w:b/>
              </w:rPr>
              <w:t>1</w:t>
            </w:r>
            <w:r>
              <w:rPr>
                <w:rFonts w:ascii="Arial" w:hAnsi="Arial" w:cs="Arial"/>
                <w:b/>
              </w:rPr>
              <w:t>.</w:t>
            </w:r>
            <w:r w:rsidRPr="0061408A">
              <w:rPr>
                <w:rFonts w:ascii="Arial" w:hAnsi="Arial" w:cs="Arial"/>
                <w:b/>
              </w:rPr>
              <w:t>41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BBDB8CB" w14:textId="75EEAAB2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>
              <w:rPr>
                <w:rFonts w:ascii="Arial" w:eastAsia="MS Mincho" w:hAnsi="Arial" w:cs="Arial"/>
                <w:b/>
                <w:color w:val="auto"/>
              </w:rPr>
              <w:t>0.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10FF" w14:textId="7108422F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 w:rsidRPr="0061408A">
              <w:rPr>
                <w:rFonts w:ascii="Arial" w:hAnsi="Arial" w:cs="Arial"/>
                <w:b/>
              </w:rPr>
              <w:t>1</w:t>
            </w:r>
            <w:r>
              <w:rPr>
                <w:rFonts w:ascii="Arial" w:hAnsi="Arial" w:cs="Arial"/>
                <w:b/>
              </w:rPr>
              <w:t>.</w:t>
            </w:r>
            <w:r w:rsidRPr="0061408A">
              <w:rPr>
                <w:rFonts w:ascii="Arial" w:hAnsi="Arial" w:cs="Arial"/>
                <w:b/>
              </w:rPr>
              <w:t>42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503EAE5" w14:textId="1E955582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>
              <w:rPr>
                <w:rFonts w:ascii="Arial" w:eastAsia="MS Mincho" w:hAnsi="Arial" w:cs="Arial"/>
                <w:b/>
                <w:color w:val="auto"/>
              </w:rPr>
              <w:t>0.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70805" w14:textId="7CA8F4F4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 w:rsidRPr="0061408A">
              <w:rPr>
                <w:rFonts w:ascii="Arial" w:hAnsi="Arial" w:cs="Arial"/>
                <w:b/>
              </w:rPr>
              <w:t>1</w:t>
            </w:r>
            <w:r>
              <w:rPr>
                <w:rFonts w:ascii="Arial" w:hAnsi="Arial" w:cs="Arial"/>
                <w:b/>
              </w:rPr>
              <w:t>.</w:t>
            </w:r>
            <w:r w:rsidRPr="0061408A">
              <w:rPr>
                <w:rFonts w:ascii="Arial" w:hAnsi="Arial" w:cs="Arial"/>
                <w:b/>
              </w:rPr>
              <w:t>41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FDB5D77" w14:textId="075F7C6E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>
              <w:rPr>
                <w:rFonts w:ascii="Arial" w:eastAsia="MS Mincho" w:hAnsi="Arial" w:cs="Arial"/>
                <w:b/>
                <w:color w:val="auto"/>
              </w:rPr>
              <w:t>0.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7A2B" w14:textId="4128424E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 w:rsidRPr="0061408A">
              <w:rPr>
                <w:rFonts w:ascii="Arial" w:hAnsi="Arial" w:cs="Arial"/>
                <w:b/>
              </w:rPr>
              <w:t>1</w:t>
            </w:r>
            <w:r>
              <w:rPr>
                <w:rFonts w:ascii="Arial" w:hAnsi="Arial" w:cs="Arial"/>
                <w:b/>
              </w:rPr>
              <w:t>.</w:t>
            </w:r>
            <w:r w:rsidRPr="0061408A">
              <w:rPr>
                <w:rFonts w:ascii="Arial" w:hAnsi="Arial" w:cs="Arial"/>
                <w:b/>
              </w:rPr>
              <w:t>39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D64AF98" w14:textId="0428580D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>
              <w:rPr>
                <w:rFonts w:ascii="Arial" w:eastAsia="MS Mincho" w:hAnsi="Arial" w:cs="Arial"/>
                <w:b/>
                <w:color w:val="auto"/>
              </w:rPr>
              <w:t>0.0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12A51" w14:textId="3A41129F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 w:rsidRPr="0061408A">
              <w:rPr>
                <w:rFonts w:ascii="Arial" w:hAnsi="Arial" w:cs="Arial"/>
                <w:b/>
              </w:rPr>
              <w:t>1</w:t>
            </w:r>
            <w:r>
              <w:rPr>
                <w:rFonts w:ascii="Arial" w:hAnsi="Arial" w:cs="Arial"/>
                <w:b/>
              </w:rPr>
              <w:t>.</w:t>
            </w:r>
            <w:r w:rsidRPr="0061408A">
              <w:rPr>
                <w:rFonts w:ascii="Arial" w:hAnsi="Arial" w:cs="Arial"/>
                <w:b/>
              </w:rPr>
              <w:t>42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9B145EF" w14:textId="3E5EC931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auto"/>
              </w:rPr>
            </w:pPr>
            <w:r>
              <w:rPr>
                <w:rFonts w:ascii="Arial" w:eastAsia="MS Mincho" w:hAnsi="Arial" w:cs="Arial"/>
                <w:b/>
                <w:color w:val="auto"/>
              </w:rPr>
              <w:t>0.020</w:t>
            </w:r>
          </w:p>
        </w:tc>
      </w:tr>
      <w:tr w:rsidR="0061408A" w:rsidRPr="0061408A" w14:paraId="1F1759AA" w14:textId="77777777" w:rsidTr="008E68BB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5BEB3D88" w14:textId="22F18F25" w:rsidR="0061408A" w:rsidRPr="0061408A" w:rsidRDefault="008E68BB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Placenta symmetr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79F9" w14:textId="179B4EEB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2E8310E" w14:textId="02BFD8F0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7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B9A1" w14:textId="51FA5110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A1443A2" w14:textId="06BBB2FE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37823" w14:textId="27C5AD28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6D4D232" w14:textId="5E6FEAFB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0AF30" w14:textId="4851AFA9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29DBB5A" w14:textId="183139C7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92949" w14:textId="02668B9E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E21BB32" w14:textId="14C8E702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822</w:t>
            </w:r>
          </w:p>
        </w:tc>
      </w:tr>
      <w:tr w:rsidR="0061408A" w:rsidRPr="0061408A" w14:paraId="72CBE48F" w14:textId="77777777" w:rsidTr="008E68BB">
        <w:tc>
          <w:tcPr>
            <w:tcW w:w="2263" w:type="dxa"/>
            <w:tcBorders>
              <w:top w:val="nil"/>
            </w:tcBorders>
            <w:vAlign w:val="center"/>
          </w:tcPr>
          <w:p w14:paraId="5DD782D5" w14:textId="071447A9" w:rsidR="0061408A" w:rsidRPr="0061408A" w:rsidRDefault="00B9209D" w:rsidP="00B9209D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Delivery</w:t>
            </w:r>
            <w:r w:rsidR="0061408A" w:rsidRPr="0061408A">
              <w:rPr>
                <w:rFonts w:ascii="Arial" w:eastAsia="MS Mincho" w:hAnsi="Arial" w:cs="Arial"/>
                <w:color w:val="auto"/>
              </w:rPr>
              <w:t xml:space="preserve"> </w:t>
            </w:r>
            <w:r>
              <w:rPr>
                <w:rFonts w:ascii="Arial" w:eastAsia="MS Mincho" w:hAnsi="Arial" w:cs="Arial"/>
                <w:color w:val="auto"/>
              </w:rPr>
              <w:t xml:space="preserve">to M </w:t>
            </w:r>
            <w:r w:rsidR="0061408A" w:rsidRPr="0061408A">
              <w:rPr>
                <w:rFonts w:ascii="Arial" w:eastAsia="MS Mincho" w:hAnsi="Arial" w:cs="Arial"/>
                <w:color w:val="auto"/>
              </w:rPr>
              <w:t xml:space="preserve">blood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C3086F" w14:textId="2B29E484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27691B" w14:textId="6AF69D87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0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F82865" w14:textId="240A8214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3280A3" w14:textId="250ACC46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0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7DADCF" w14:textId="4ABC60F4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818157" w14:textId="0FB09C50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0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4BC7B7" w14:textId="270716A4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397A8B" w14:textId="5B070347" w:rsidR="0061408A" w:rsidRPr="0061408A" w:rsidRDefault="005778BF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06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1EEFC7" w14:textId="70B23D04" w:rsidR="0061408A" w:rsidRPr="0061408A" w:rsidRDefault="0061408A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614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1408A">
              <w:rPr>
                <w:rFonts w:ascii="Arial" w:hAnsi="Arial" w:cs="Arial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E1717E" w14:textId="00D27F93" w:rsidR="0061408A" w:rsidRPr="0061408A" w:rsidRDefault="00D64252" w:rsidP="0061408A">
            <w:pPr>
              <w:spacing w:after="0" w:line="240" w:lineRule="auto"/>
              <w:jc w:val="both"/>
              <w:rPr>
                <w:rFonts w:ascii="Arial" w:eastAsia="MS Mincho" w:hAnsi="Arial" w:cs="Arial"/>
                <w:color w:val="auto"/>
              </w:rPr>
            </w:pPr>
            <w:r>
              <w:rPr>
                <w:rFonts w:ascii="Arial" w:eastAsia="MS Mincho" w:hAnsi="Arial" w:cs="Arial"/>
                <w:color w:val="auto"/>
              </w:rPr>
              <w:t>0.076</w:t>
            </w:r>
          </w:p>
        </w:tc>
      </w:tr>
    </w:tbl>
    <w:p w14:paraId="56A7308A" w14:textId="77777777" w:rsidR="00950852" w:rsidRPr="0061408A" w:rsidRDefault="00950852" w:rsidP="00950852">
      <w:pPr>
        <w:rPr>
          <w:rFonts w:ascii="Arial" w:hAnsi="Arial" w:cs="Arial"/>
        </w:rPr>
      </w:pPr>
    </w:p>
    <w:sectPr w:rsidR="00950852" w:rsidRPr="0061408A" w:rsidSect="00481CFC">
      <w:headerReference w:type="default" r:id="rId7"/>
      <w:footerReference w:type="default" r:id="rId8"/>
      <w:headerReference w:type="first" r:id="rId9"/>
      <w:footerReference w:type="first" r:id="rId10"/>
      <w:pgSz w:w="16838" w:h="11906" w:orient="landscape"/>
      <w:pgMar w:top="1134" w:right="1701" w:bottom="1134" w:left="1701" w:header="0" w:footer="708" w:gutter="0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75950F" w14:textId="77777777" w:rsidR="0061408A" w:rsidRDefault="0061408A">
      <w:pPr>
        <w:spacing w:after="0" w:line="240" w:lineRule="auto"/>
      </w:pPr>
      <w:r>
        <w:separator/>
      </w:r>
    </w:p>
  </w:endnote>
  <w:endnote w:type="continuationSeparator" w:id="0">
    <w:p w14:paraId="52FBAAC7" w14:textId="77777777" w:rsidR="0061408A" w:rsidRDefault="0061408A">
      <w:pPr>
        <w:spacing w:after="0" w:line="240" w:lineRule="auto"/>
      </w:pPr>
      <w:r>
        <w:continuationSeparator/>
      </w:r>
    </w:p>
  </w:endnote>
  <w:endnote w:type="continuationNotice" w:id="1">
    <w:p w14:paraId="188867C9" w14:textId="77777777" w:rsidR="0061408A" w:rsidRDefault="006140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1ED456" w14:textId="3B0C5A96" w:rsidR="0061408A" w:rsidRDefault="0061408A">
    <w:pPr>
      <w:tabs>
        <w:tab w:val="center" w:pos="4986"/>
        <w:tab w:val="right" w:pos="9972"/>
      </w:tabs>
      <w:spacing w:after="0" w:line="240" w:lineRule="auto"/>
      <w:jc w:val="right"/>
    </w:pPr>
    <w:r>
      <w:fldChar w:fldCharType="begin"/>
    </w:r>
    <w:r>
      <w:instrText>PAGE</w:instrText>
    </w:r>
    <w:r>
      <w:fldChar w:fldCharType="separate"/>
    </w:r>
    <w:r w:rsidR="00245285">
      <w:rPr>
        <w:noProof/>
      </w:rPr>
      <w:t>2</w:t>
    </w:r>
    <w:r>
      <w:rPr>
        <w:noProof/>
      </w:rPr>
      <w:fldChar w:fldCharType="end"/>
    </w:r>
  </w:p>
  <w:p w14:paraId="7FC4D349" w14:textId="77777777" w:rsidR="0061408A" w:rsidRDefault="0061408A">
    <w:pPr>
      <w:tabs>
        <w:tab w:val="center" w:pos="4986"/>
        <w:tab w:val="right" w:pos="9972"/>
      </w:tabs>
      <w:spacing w:after="1428"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33A2A6" w14:textId="77777777" w:rsidR="0061408A" w:rsidRDefault="0061408A"/>
  <w:p w14:paraId="7AF3B602" w14:textId="77777777" w:rsidR="0061408A" w:rsidRDefault="0061408A">
    <w:pPr>
      <w:widowControl w:val="0"/>
      <w:spacing w:after="708" w:line="276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FFB425" w14:textId="77777777" w:rsidR="0061408A" w:rsidRDefault="0061408A">
      <w:pPr>
        <w:spacing w:after="0" w:line="240" w:lineRule="auto"/>
      </w:pPr>
      <w:r>
        <w:separator/>
      </w:r>
    </w:p>
  </w:footnote>
  <w:footnote w:type="continuationSeparator" w:id="0">
    <w:p w14:paraId="38D110CB" w14:textId="77777777" w:rsidR="0061408A" w:rsidRDefault="0061408A">
      <w:pPr>
        <w:spacing w:after="0" w:line="240" w:lineRule="auto"/>
      </w:pPr>
      <w:r>
        <w:continuationSeparator/>
      </w:r>
    </w:p>
  </w:footnote>
  <w:footnote w:type="continuationNotice" w:id="1">
    <w:p w14:paraId="49264326" w14:textId="77777777" w:rsidR="0061408A" w:rsidRDefault="0061408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0C9BB6" w14:textId="77777777" w:rsidR="0061408A" w:rsidRDefault="0061408A">
    <w:pPr>
      <w:spacing w:before="708"/>
    </w:pPr>
    <w:r>
      <w:t>PLOS</w:t>
    </w:r>
    <w:r>
      <w:rPr>
        <w:rFonts w:ascii="Arial" w:hAnsi="Arial" w:cs="Arial"/>
      </w:rPr>
      <w:t>ǀ</w:t>
    </w:r>
    <w:r>
      <w:t>ONE</w:t>
    </w:r>
  </w:p>
  <w:p w14:paraId="6BBE7C97" w14:textId="77777777" w:rsidR="0061408A" w:rsidRDefault="0061408A">
    <w:pPr>
      <w:tabs>
        <w:tab w:val="center" w:pos="4819"/>
        <w:tab w:val="right" w:pos="9638"/>
      </w:tabs>
      <w:spacing w:after="0" w:line="240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63EA9D" w14:textId="77777777" w:rsidR="0061408A" w:rsidRDefault="0061408A"/>
  <w:p w14:paraId="2A2C3DF0" w14:textId="77777777" w:rsidR="0061408A" w:rsidRDefault="0061408A">
    <w:pPr>
      <w:widowControl w:val="0"/>
      <w:spacing w:after="0" w:line="276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B99AB8F8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 square bracket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hDthesisref12&lt;/item&gt;&lt;/Libraries&gt;&lt;/ENLibraries&gt;"/>
  </w:docVars>
  <w:rsids>
    <w:rsidRoot w:val="00C96998"/>
    <w:rsid w:val="00022C44"/>
    <w:rsid w:val="0003350E"/>
    <w:rsid w:val="00034017"/>
    <w:rsid w:val="00035D7A"/>
    <w:rsid w:val="0004133C"/>
    <w:rsid w:val="00044D5F"/>
    <w:rsid w:val="0005625E"/>
    <w:rsid w:val="00071137"/>
    <w:rsid w:val="000751A2"/>
    <w:rsid w:val="000769DE"/>
    <w:rsid w:val="00077D73"/>
    <w:rsid w:val="00077FF5"/>
    <w:rsid w:val="00093A7F"/>
    <w:rsid w:val="00093B54"/>
    <w:rsid w:val="000A6470"/>
    <w:rsid w:val="000B06D3"/>
    <w:rsid w:val="000B19A1"/>
    <w:rsid w:val="000C50E6"/>
    <w:rsid w:val="000C7508"/>
    <w:rsid w:val="000D405C"/>
    <w:rsid w:val="000E1C87"/>
    <w:rsid w:val="000F2FEF"/>
    <w:rsid w:val="00100726"/>
    <w:rsid w:val="0010401C"/>
    <w:rsid w:val="00116CB9"/>
    <w:rsid w:val="0012196F"/>
    <w:rsid w:val="001278C8"/>
    <w:rsid w:val="00163F06"/>
    <w:rsid w:val="0016467F"/>
    <w:rsid w:val="00167DE0"/>
    <w:rsid w:val="00175F21"/>
    <w:rsid w:val="001838A3"/>
    <w:rsid w:val="00186B5F"/>
    <w:rsid w:val="0019049A"/>
    <w:rsid w:val="00193E6F"/>
    <w:rsid w:val="001943E3"/>
    <w:rsid w:val="00196877"/>
    <w:rsid w:val="00197F3C"/>
    <w:rsid w:val="001B218A"/>
    <w:rsid w:val="001B45F6"/>
    <w:rsid w:val="001C573A"/>
    <w:rsid w:val="001D291F"/>
    <w:rsid w:val="001D39B3"/>
    <w:rsid w:val="001D4249"/>
    <w:rsid w:val="001D4637"/>
    <w:rsid w:val="001D4FCF"/>
    <w:rsid w:val="001F07C0"/>
    <w:rsid w:val="001F13B4"/>
    <w:rsid w:val="001F4346"/>
    <w:rsid w:val="001F7C3F"/>
    <w:rsid w:val="0020024C"/>
    <w:rsid w:val="0020145C"/>
    <w:rsid w:val="00210D72"/>
    <w:rsid w:val="00210DFE"/>
    <w:rsid w:val="00211972"/>
    <w:rsid w:val="00216B07"/>
    <w:rsid w:val="0021712D"/>
    <w:rsid w:val="0022533A"/>
    <w:rsid w:val="00235604"/>
    <w:rsid w:val="00242038"/>
    <w:rsid w:val="002438AE"/>
    <w:rsid w:val="00245285"/>
    <w:rsid w:val="002477BE"/>
    <w:rsid w:val="00256DC9"/>
    <w:rsid w:val="002637A2"/>
    <w:rsid w:val="00277807"/>
    <w:rsid w:val="00287097"/>
    <w:rsid w:val="00287374"/>
    <w:rsid w:val="002915A8"/>
    <w:rsid w:val="002915D9"/>
    <w:rsid w:val="00294550"/>
    <w:rsid w:val="00294F23"/>
    <w:rsid w:val="002959F8"/>
    <w:rsid w:val="002A298C"/>
    <w:rsid w:val="002B0A46"/>
    <w:rsid w:val="002B5224"/>
    <w:rsid w:val="002D186E"/>
    <w:rsid w:val="002F3530"/>
    <w:rsid w:val="002F383A"/>
    <w:rsid w:val="002F3F05"/>
    <w:rsid w:val="00303F9E"/>
    <w:rsid w:val="00305937"/>
    <w:rsid w:val="00316CA8"/>
    <w:rsid w:val="0032007C"/>
    <w:rsid w:val="003257BF"/>
    <w:rsid w:val="00327632"/>
    <w:rsid w:val="00330035"/>
    <w:rsid w:val="00336DA8"/>
    <w:rsid w:val="00346973"/>
    <w:rsid w:val="0035262F"/>
    <w:rsid w:val="003557A2"/>
    <w:rsid w:val="003603D1"/>
    <w:rsid w:val="0037635C"/>
    <w:rsid w:val="00383ABB"/>
    <w:rsid w:val="0038573A"/>
    <w:rsid w:val="003A7C1A"/>
    <w:rsid w:val="003C3CD8"/>
    <w:rsid w:val="003D15B9"/>
    <w:rsid w:val="003D6CD6"/>
    <w:rsid w:val="003E5860"/>
    <w:rsid w:val="003E668C"/>
    <w:rsid w:val="003F4A39"/>
    <w:rsid w:val="003F6DB4"/>
    <w:rsid w:val="00400EC0"/>
    <w:rsid w:val="004167AF"/>
    <w:rsid w:val="004179C4"/>
    <w:rsid w:val="00421B4D"/>
    <w:rsid w:val="00430070"/>
    <w:rsid w:val="00431B4F"/>
    <w:rsid w:val="0043295E"/>
    <w:rsid w:val="004348AC"/>
    <w:rsid w:val="00444E34"/>
    <w:rsid w:val="0044509B"/>
    <w:rsid w:val="004478A9"/>
    <w:rsid w:val="004600F5"/>
    <w:rsid w:val="00465422"/>
    <w:rsid w:val="00466FE9"/>
    <w:rsid w:val="00471A45"/>
    <w:rsid w:val="004807A1"/>
    <w:rsid w:val="00481CFC"/>
    <w:rsid w:val="0048345B"/>
    <w:rsid w:val="004959FC"/>
    <w:rsid w:val="00496628"/>
    <w:rsid w:val="004A4D6A"/>
    <w:rsid w:val="004A53C5"/>
    <w:rsid w:val="004A791E"/>
    <w:rsid w:val="004B560E"/>
    <w:rsid w:val="004B6271"/>
    <w:rsid w:val="004C04E4"/>
    <w:rsid w:val="004C3CBC"/>
    <w:rsid w:val="004C4BEC"/>
    <w:rsid w:val="004C6E2F"/>
    <w:rsid w:val="004D4525"/>
    <w:rsid w:val="004D75F7"/>
    <w:rsid w:val="004F2414"/>
    <w:rsid w:val="004F3C61"/>
    <w:rsid w:val="00500D73"/>
    <w:rsid w:val="00501B8D"/>
    <w:rsid w:val="005031CC"/>
    <w:rsid w:val="005057A6"/>
    <w:rsid w:val="005076CC"/>
    <w:rsid w:val="0051421D"/>
    <w:rsid w:val="00514E97"/>
    <w:rsid w:val="005269B9"/>
    <w:rsid w:val="00527E5B"/>
    <w:rsid w:val="00531158"/>
    <w:rsid w:val="005316E8"/>
    <w:rsid w:val="00541D24"/>
    <w:rsid w:val="005435C8"/>
    <w:rsid w:val="0054458D"/>
    <w:rsid w:val="005573E2"/>
    <w:rsid w:val="00557949"/>
    <w:rsid w:val="005650F9"/>
    <w:rsid w:val="005778BF"/>
    <w:rsid w:val="0058461B"/>
    <w:rsid w:val="005A32C9"/>
    <w:rsid w:val="005A580E"/>
    <w:rsid w:val="005A58C7"/>
    <w:rsid w:val="005B094D"/>
    <w:rsid w:val="005B0F18"/>
    <w:rsid w:val="005B1D57"/>
    <w:rsid w:val="005B67DA"/>
    <w:rsid w:val="005C26C5"/>
    <w:rsid w:val="005C58A8"/>
    <w:rsid w:val="005D2820"/>
    <w:rsid w:val="005D54DD"/>
    <w:rsid w:val="005D58FD"/>
    <w:rsid w:val="005D6404"/>
    <w:rsid w:val="005E3524"/>
    <w:rsid w:val="005E42CB"/>
    <w:rsid w:val="005E4D2C"/>
    <w:rsid w:val="005E555C"/>
    <w:rsid w:val="005E741B"/>
    <w:rsid w:val="005E7D52"/>
    <w:rsid w:val="005F03C2"/>
    <w:rsid w:val="005F6100"/>
    <w:rsid w:val="00603B08"/>
    <w:rsid w:val="0061408A"/>
    <w:rsid w:val="0062331C"/>
    <w:rsid w:val="00624CDB"/>
    <w:rsid w:val="00630C72"/>
    <w:rsid w:val="00630DBD"/>
    <w:rsid w:val="00642511"/>
    <w:rsid w:val="00651F02"/>
    <w:rsid w:val="006533AB"/>
    <w:rsid w:val="0065575A"/>
    <w:rsid w:val="00656060"/>
    <w:rsid w:val="00657173"/>
    <w:rsid w:val="00660B49"/>
    <w:rsid w:val="006671DA"/>
    <w:rsid w:val="006767CA"/>
    <w:rsid w:val="006801BA"/>
    <w:rsid w:val="00691A93"/>
    <w:rsid w:val="00694446"/>
    <w:rsid w:val="006A79B2"/>
    <w:rsid w:val="006C1BAD"/>
    <w:rsid w:val="006C2925"/>
    <w:rsid w:val="006C4384"/>
    <w:rsid w:val="006C519C"/>
    <w:rsid w:val="006C53B5"/>
    <w:rsid w:val="006E1017"/>
    <w:rsid w:val="006E408C"/>
    <w:rsid w:val="006F08F7"/>
    <w:rsid w:val="006F1CA7"/>
    <w:rsid w:val="00703219"/>
    <w:rsid w:val="007040B5"/>
    <w:rsid w:val="00705936"/>
    <w:rsid w:val="007174E4"/>
    <w:rsid w:val="0072257D"/>
    <w:rsid w:val="00722CCD"/>
    <w:rsid w:val="007244D0"/>
    <w:rsid w:val="00733707"/>
    <w:rsid w:val="0073671D"/>
    <w:rsid w:val="0075524A"/>
    <w:rsid w:val="007629F4"/>
    <w:rsid w:val="007720AF"/>
    <w:rsid w:val="007736E6"/>
    <w:rsid w:val="0078662F"/>
    <w:rsid w:val="00787AAF"/>
    <w:rsid w:val="007A287B"/>
    <w:rsid w:val="007A33A2"/>
    <w:rsid w:val="007A4AE7"/>
    <w:rsid w:val="007C03F3"/>
    <w:rsid w:val="007C2B67"/>
    <w:rsid w:val="007C6F3A"/>
    <w:rsid w:val="007D248C"/>
    <w:rsid w:val="007E25A1"/>
    <w:rsid w:val="007E3CD0"/>
    <w:rsid w:val="007E5387"/>
    <w:rsid w:val="007E74F0"/>
    <w:rsid w:val="007E7938"/>
    <w:rsid w:val="007F2808"/>
    <w:rsid w:val="007F2E59"/>
    <w:rsid w:val="00800AC4"/>
    <w:rsid w:val="00806E10"/>
    <w:rsid w:val="00811F5A"/>
    <w:rsid w:val="008133B3"/>
    <w:rsid w:val="00815741"/>
    <w:rsid w:val="00815C4C"/>
    <w:rsid w:val="008179AA"/>
    <w:rsid w:val="00821D79"/>
    <w:rsid w:val="0082691F"/>
    <w:rsid w:val="00827821"/>
    <w:rsid w:val="0083140B"/>
    <w:rsid w:val="0084582A"/>
    <w:rsid w:val="008600F5"/>
    <w:rsid w:val="00880447"/>
    <w:rsid w:val="008811CB"/>
    <w:rsid w:val="00891413"/>
    <w:rsid w:val="008927B3"/>
    <w:rsid w:val="00893B5E"/>
    <w:rsid w:val="0089786D"/>
    <w:rsid w:val="008A7C2C"/>
    <w:rsid w:val="008B276F"/>
    <w:rsid w:val="008B4D28"/>
    <w:rsid w:val="008B6F3E"/>
    <w:rsid w:val="008E68BB"/>
    <w:rsid w:val="009108F6"/>
    <w:rsid w:val="009222CD"/>
    <w:rsid w:val="0092503A"/>
    <w:rsid w:val="00926B86"/>
    <w:rsid w:val="00927A6F"/>
    <w:rsid w:val="00934CCF"/>
    <w:rsid w:val="0093580F"/>
    <w:rsid w:val="00937D48"/>
    <w:rsid w:val="009473E2"/>
    <w:rsid w:val="00950852"/>
    <w:rsid w:val="00954709"/>
    <w:rsid w:val="009666B2"/>
    <w:rsid w:val="00973CD5"/>
    <w:rsid w:val="00974CFE"/>
    <w:rsid w:val="00975E50"/>
    <w:rsid w:val="00976DB0"/>
    <w:rsid w:val="009A25F4"/>
    <w:rsid w:val="009A3C2E"/>
    <w:rsid w:val="009B2468"/>
    <w:rsid w:val="009B26BF"/>
    <w:rsid w:val="009C313F"/>
    <w:rsid w:val="009E2633"/>
    <w:rsid w:val="009E6122"/>
    <w:rsid w:val="009F1301"/>
    <w:rsid w:val="009F79A2"/>
    <w:rsid w:val="00A04C11"/>
    <w:rsid w:val="00A10F51"/>
    <w:rsid w:val="00A252D9"/>
    <w:rsid w:val="00A30BB6"/>
    <w:rsid w:val="00A3319D"/>
    <w:rsid w:val="00A36F47"/>
    <w:rsid w:val="00A43B3B"/>
    <w:rsid w:val="00A47ACE"/>
    <w:rsid w:val="00A77980"/>
    <w:rsid w:val="00A854C7"/>
    <w:rsid w:val="00A95609"/>
    <w:rsid w:val="00AA27F1"/>
    <w:rsid w:val="00AA4FD2"/>
    <w:rsid w:val="00AB42A7"/>
    <w:rsid w:val="00AB54CE"/>
    <w:rsid w:val="00AC6DDA"/>
    <w:rsid w:val="00AD6C52"/>
    <w:rsid w:val="00AE08A3"/>
    <w:rsid w:val="00AE61DA"/>
    <w:rsid w:val="00AE6971"/>
    <w:rsid w:val="00AE75CD"/>
    <w:rsid w:val="00AE771C"/>
    <w:rsid w:val="00AF771F"/>
    <w:rsid w:val="00B05F7E"/>
    <w:rsid w:val="00B124CB"/>
    <w:rsid w:val="00B24E15"/>
    <w:rsid w:val="00B2659D"/>
    <w:rsid w:val="00B336A7"/>
    <w:rsid w:val="00B34015"/>
    <w:rsid w:val="00B34184"/>
    <w:rsid w:val="00B4705C"/>
    <w:rsid w:val="00B5452A"/>
    <w:rsid w:val="00B55A95"/>
    <w:rsid w:val="00B57BB9"/>
    <w:rsid w:val="00B617BD"/>
    <w:rsid w:val="00B65E49"/>
    <w:rsid w:val="00B66C3B"/>
    <w:rsid w:val="00B70796"/>
    <w:rsid w:val="00B728D7"/>
    <w:rsid w:val="00B76C44"/>
    <w:rsid w:val="00B90FC4"/>
    <w:rsid w:val="00B9209D"/>
    <w:rsid w:val="00BA1C67"/>
    <w:rsid w:val="00BA32CD"/>
    <w:rsid w:val="00BA6847"/>
    <w:rsid w:val="00BB3BF5"/>
    <w:rsid w:val="00BB4BFD"/>
    <w:rsid w:val="00BC3F79"/>
    <w:rsid w:val="00BC54AB"/>
    <w:rsid w:val="00BD1CBD"/>
    <w:rsid w:val="00BD2145"/>
    <w:rsid w:val="00BD26A3"/>
    <w:rsid w:val="00BE5140"/>
    <w:rsid w:val="00BF27FD"/>
    <w:rsid w:val="00BF6E47"/>
    <w:rsid w:val="00BF7DD2"/>
    <w:rsid w:val="00C028AE"/>
    <w:rsid w:val="00C03903"/>
    <w:rsid w:val="00C03E3E"/>
    <w:rsid w:val="00C26E97"/>
    <w:rsid w:val="00C32EC9"/>
    <w:rsid w:val="00C3596D"/>
    <w:rsid w:val="00C42E0F"/>
    <w:rsid w:val="00C5039E"/>
    <w:rsid w:val="00C525E2"/>
    <w:rsid w:val="00C54413"/>
    <w:rsid w:val="00C6094A"/>
    <w:rsid w:val="00C6097E"/>
    <w:rsid w:val="00C65A40"/>
    <w:rsid w:val="00C75E00"/>
    <w:rsid w:val="00C95B85"/>
    <w:rsid w:val="00C96998"/>
    <w:rsid w:val="00C97C80"/>
    <w:rsid w:val="00CA175C"/>
    <w:rsid w:val="00CA45CF"/>
    <w:rsid w:val="00CA625F"/>
    <w:rsid w:val="00CB1B6F"/>
    <w:rsid w:val="00CD6F96"/>
    <w:rsid w:val="00CE049F"/>
    <w:rsid w:val="00CE4811"/>
    <w:rsid w:val="00CF2190"/>
    <w:rsid w:val="00CF27FC"/>
    <w:rsid w:val="00CF5422"/>
    <w:rsid w:val="00D07885"/>
    <w:rsid w:val="00D139D4"/>
    <w:rsid w:val="00D1515B"/>
    <w:rsid w:val="00D26C87"/>
    <w:rsid w:val="00D27678"/>
    <w:rsid w:val="00D277EF"/>
    <w:rsid w:val="00D34F83"/>
    <w:rsid w:val="00D402CE"/>
    <w:rsid w:val="00D514E6"/>
    <w:rsid w:val="00D64252"/>
    <w:rsid w:val="00D7073D"/>
    <w:rsid w:val="00D77914"/>
    <w:rsid w:val="00D815F2"/>
    <w:rsid w:val="00D81A13"/>
    <w:rsid w:val="00D81E38"/>
    <w:rsid w:val="00DA0557"/>
    <w:rsid w:val="00DA0EB2"/>
    <w:rsid w:val="00DA75B9"/>
    <w:rsid w:val="00DD1D23"/>
    <w:rsid w:val="00DD2830"/>
    <w:rsid w:val="00DD2C2A"/>
    <w:rsid w:val="00DE3C01"/>
    <w:rsid w:val="00DE3CA7"/>
    <w:rsid w:val="00DF787A"/>
    <w:rsid w:val="00E11ADE"/>
    <w:rsid w:val="00E12BDA"/>
    <w:rsid w:val="00E14F76"/>
    <w:rsid w:val="00E16CB3"/>
    <w:rsid w:val="00E2457E"/>
    <w:rsid w:val="00E3155E"/>
    <w:rsid w:val="00E32089"/>
    <w:rsid w:val="00E343E4"/>
    <w:rsid w:val="00E443C4"/>
    <w:rsid w:val="00E52229"/>
    <w:rsid w:val="00E548D0"/>
    <w:rsid w:val="00E5679D"/>
    <w:rsid w:val="00E63383"/>
    <w:rsid w:val="00E63ED7"/>
    <w:rsid w:val="00E74DF9"/>
    <w:rsid w:val="00EA5CDF"/>
    <w:rsid w:val="00EB54A6"/>
    <w:rsid w:val="00EB708D"/>
    <w:rsid w:val="00EC1162"/>
    <w:rsid w:val="00EC208C"/>
    <w:rsid w:val="00EE149F"/>
    <w:rsid w:val="00EE5C61"/>
    <w:rsid w:val="00EF016D"/>
    <w:rsid w:val="00EF3EB1"/>
    <w:rsid w:val="00EF3F50"/>
    <w:rsid w:val="00EF62BA"/>
    <w:rsid w:val="00F01A09"/>
    <w:rsid w:val="00F127CD"/>
    <w:rsid w:val="00F13B6B"/>
    <w:rsid w:val="00F140DC"/>
    <w:rsid w:val="00F159A0"/>
    <w:rsid w:val="00F17F18"/>
    <w:rsid w:val="00F23351"/>
    <w:rsid w:val="00F24AB4"/>
    <w:rsid w:val="00F36F21"/>
    <w:rsid w:val="00F41A0F"/>
    <w:rsid w:val="00F4742D"/>
    <w:rsid w:val="00F52C27"/>
    <w:rsid w:val="00F53BD8"/>
    <w:rsid w:val="00F707F6"/>
    <w:rsid w:val="00F715BB"/>
    <w:rsid w:val="00F847F4"/>
    <w:rsid w:val="00F9152A"/>
    <w:rsid w:val="00F928E0"/>
    <w:rsid w:val="00F96D0C"/>
    <w:rsid w:val="00FA11C5"/>
    <w:rsid w:val="00FA13C4"/>
    <w:rsid w:val="00FA2532"/>
    <w:rsid w:val="00FA2B58"/>
    <w:rsid w:val="00FA2E2D"/>
    <w:rsid w:val="00FA2FC3"/>
    <w:rsid w:val="00FA4E0B"/>
    <w:rsid w:val="00FA7CAD"/>
    <w:rsid w:val="00FB5286"/>
    <w:rsid w:val="00FB583A"/>
    <w:rsid w:val="00FB58B5"/>
    <w:rsid w:val="00FC2E0A"/>
    <w:rsid w:val="00FC4CCF"/>
    <w:rsid w:val="00FC66A5"/>
    <w:rsid w:val="00FF13D0"/>
    <w:rsid w:val="00FF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7D00A8"/>
  <w15:docId w15:val="{6F47210F-E735-415E-AB30-44F70B8F6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9B2"/>
    <w:pPr>
      <w:spacing w:after="160" w:line="259" w:lineRule="auto"/>
    </w:pPr>
    <w:rPr>
      <w:color w:val="000000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9"/>
    <w:qFormat/>
    <w:rsid w:val="006A79B2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9"/>
    <w:qFormat/>
    <w:rsid w:val="006A79B2"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9"/>
    <w:qFormat/>
    <w:rsid w:val="006A79B2"/>
    <w:pPr>
      <w:keepNext/>
      <w:keepLines/>
      <w:spacing w:before="40" w:after="0"/>
      <w:outlineLvl w:val="2"/>
    </w:pPr>
    <w:rPr>
      <w:color w:val="1E4D78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9"/>
    <w:qFormat/>
    <w:rsid w:val="006A79B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Overskrift5">
    <w:name w:val="heading 5"/>
    <w:basedOn w:val="Normal"/>
    <w:next w:val="Normal"/>
    <w:link w:val="Overskrift5Tegn"/>
    <w:uiPriority w:val="99"/>
    <w:qFormat/>
    <w:rsid w:val="006A79B2"/>
    <w:pPr>
      <w:keepNext/>
      <w:keepLines/>
      <w:spacing w:before="220" w:after="40"/>
      <w:outlineLvl w:val="4"/>
    </w:pPr>
    <w:rPr>
      <w:b/>
    </w:rPr>
  </w:style>
  <w:style w:type="paragraph" w:styleId="Overskrift6">
    <w:name w:val="heading 6"/>
    <w:basedOn w:val="Normal"/>
    <w:next w:val="Normal"/>
    <w:link w:val="Overskrift6Tegn"/>
    <w:uiPriority w:val="99"/>
    <w:qFormat/>
    <w:rsid w:val="006A79B2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Overskrift7">
    <w:name w:val="heading 7"/>
    <w:basedOn w:val="Normal"/>
    <w:next w:val="Normal"/>
    <w:link w:val="Overskrift7Tegn"/>
    <w:uiPriority w:val="99"/>
    <w:qFormat/>
    <w:rsid w:val="00303F9E"/>
    <w:pPr>
      <w:keepNext/>
      <w:keepLines/>
      <w:spacing w:before="40" w:after="0"/>
      <w:outlineLvl w:val="6"/>
    </w:pPr>
    <w:rPr>
      <w:rFonts w:ascii="Cambria" w:eastAsia="MS Gothic" w:hAnsi="Cambria" w:cs="Times New Roman"/>
      <w:i/>
      <w:iCs/>
      <w:color w:val="243F6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337B4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  <w:lang w:val="en-US"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337B4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  <w:lang w:val="en-US"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337B4"/>
    <w:rPr>
      <w:rFonts w:asciiTheme="majorHAnsi" w:eastAsiaTheme="majorEastAsia" w:hAnsiTheme="majorHAnsi" w:cstheme="majorBidi"/>
      <w:b/>
      <w:bCs/>
      <w:color w:val="000000"/>
      <w:sz w:val="26"/>
      <w:szCs w:val="26"/>
      <w:lang w:val="en-US" w:eastAsia="da-DK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1337B4"/>
    <w:rPr>
      <w:rFonts w:asciiTheme="minorHAnsi" w:eastAsiaTheme="minorEastAsia" w:hAnsiTheme="minorHAnsi" w:cstheme="minorBidi"/>
      <w:b/>
      <w:bCs/>
      <w:color w:val="000000"/>
      <w:sz w:val="28"/>
      <w:szCs w:val="28"/>
      <w:lang w:val="en-US" w:eastAsia="da-DK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337B4"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  <w:lang w:val="en-US" w:eastAsia="da-DK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337B4"/>
    <w:rPr>
      <w:rFonts w:asciiTheme="minorHAnsi" w:eastAsiaTheme="minorEastAsia" w:hAnsiTheme="minorHAnsi" w:cstheme="minorBidi"/>
      <w:b/>
      <w:bCs/>
      <w:color w:val="000000"/>
      <w:lang w:val="en-US" w:eastAsia="da-DK"/>
    </w:rPr>
  </w:style>
  <w:style w:type="character" w:customStyle="1" w:styleId="Overskrift7Tegn">
    <w:name w:val="Overskrift 7 Tegn"/>
    <w:basedOn w:val="Standardskrifttypeiafsnit"/>
    <w:link w:val="Overskrift7"/>
    <w:uiPriority w:val="99"/>
    <w:locked/>
    <w:rsid w:val="00303F9E"/>
    <w:rPr>
      <w:rFonts w:ascii="Cambria" w:eastAsia="MS Gothic" w:hAnsi="Cambria" w:cs="Times New Roman"/>
      <w:i/>
      <w:iCs/>
      <w:color w:val="243F60"/>
    </w:rPr>
  </w:style>
  <w:style w:type="table" w:customStyle="1" w:styleId="TableNormal1">
    <w:name w:val="Table Normal1"/>
    <w:uiPriority w:val="99"/>
    <w:rsid w:val="006A79B2"/>
    <w:pPr>
      <w:spacing w:after="160" w:line="259" w:lineRule="auto"/>
    </w:pPr>
    <w:rPr>
      <w:color w:val="000000"/>
      <w:lang w:val="en-US" w:eastAsia="da-DK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link w:val="TitelTegn"/>
    <w:uiPriority w:val="99"/>
    <w:qFormat/>
    <w:rsid w:val="006A79B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Tegn">
    <w:name w:val="Titel Tegn"/>
    <w:basedOn w:val="Standardskrifttypeiafsnit"/>
    <w:link w:val="Titel"/>
    <w:uiPriority w:val="10"/>
    <w:rsid w:val="001337B4"/>
    <w:rPr>
      <w:rFonts w:asciiTheme="majorHAnsi" w:eastAsiaTheme="majorEastAsia" w:hAnsiTheme="majorHAnsi" w:cstheme="majorBidi"/>
      <w:b/>
      <w:bCs/>
      <w:color w:val="000000"/>
      <w:kern w:val="28"/>
      <w:sz w:val="32"/>
      <w:szCs w:val="32"/>
      <w:lang w:val="en-US" w:eastAsia="da-DK"/>
    </w:rPr>
  </w:style>
  <w:style w:type="paragraph" w:styleId="Undertitel">
    <w:name w:val="Subtitle"/>
    <w:basedOn w:val="Normal"/>
    <w:next w:val="Normal"/>
    <w:link w:val="UndertitelTegn"/>
    <w:uiPriority w:val="99"/>
    <w:qFormat/>
    <w:rsid w:val="006A79B2"/>
    <w:pPr>
      <w:keepNext/>
      <w:keepLines/>
      <w:spacing w:before="360" w:after="80"/>
    </w:pPr>
    <w:rPr>
      <w:rFonts w:ascii="Georgia" w:hAnsi="Georgia" w:cs="Georgia"/>
      <w:i/>
      <w:color w:val="666666"/>
      <w:sz w:val="48"/>
      <w:szCs w:val="4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337B4"/>
    <w:rPr>
      <w:rFonts w:asciiTheme="majorHAnsi" w:eastAsiaTheme="majorEastAsia" w:hAnsiTheme="majorHAnsi" w:cstheme="majorBidi"/>
      <w:color w:val="000000"/>
      <w:sz w:val="24"/>
      <w:szCs w:val="24"/>
      <w:lang w:val="en-US" w:eastAsia="da-DK"/>
    </w:rPr>
  </w:style>
  <w:style w:type="table" w:customStyle="1" w:styleId="Style">
    <w:name w:val="Style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10">
    <w:name w:val="Style10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9">
    <w:name w:val="Style9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8">
    <w:name w:val="Style8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7">
    <w:name w:val="Style7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6">
    <w:name w:val="Style6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5">
    <w:name w:val="Style5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4">
    <w:name w:val="Style4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3">
    <w:name w:val="Style3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2">
    <w:name w:val="Style2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1">
    <w:name w:val="Style1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Kommentartekst">
    <w:name w:val="annotation text"/>
    <w:basedOn w:val="Normal"/>
    <w:link w:val="KommentartekstTegn"/>
    <w:uiPriority w:val="99"/>
    <w:semiHidden/>
    <w:rsid w:val="006A79B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locked/>
    <w:rsid w:val="006A79B2"/>
    <w:rPr>
      <w:rFonts w:cs="Times New Roman"/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rsid w:val="006A79B2"/>
    <w:rPr>
      <w:rFonts w:cs="Times New Roman"/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rsid w:val="002D1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locked/>
    <w:rsid w:val="002D186E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rsid w:val="008978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locked/>
    <w:rsid w:val="0089786D"/>
    <w:rPr>
      <w:rFonts w:cs="Times New Roman"/>
    </w:rPr>
  </w:style>
  <w:style w:type="paragraph" w:styleId="Sidefod">
    <w:name w:val="footer"/>
    <w:basedOn w:val="Normal"/>
    <w:link w:val="SidefodTegn"/>
    <w:uiPriority w:val="99"/>
    <w:rsid w:val="008978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locked/>
    <w:rsid w:val="0089786D"/>
    <w:rPr>
      <w:rFonts w:cs="Times New Roman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AC6DD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locked/>
    <w:rsid w:val="00AC6DDA"/>
    <w:rPr>
      <w:rFonts w:cs="Times New Roman"/>
      <w:b/>
      <w:bCs/>
      <w:sz w:val="20"/>
      <w:szCs w:val="20"/>
    </w:rPr>
  </w:style>
  <w:style w:type="paragraph" w:styleId="Ingenafstand">
    <w:name w:val="No Spacing"/>
    <w:uiPriority w:val="99"/>
    <w:qFormat/>
    <w:rsid w:val="004A791E"/>
    <w:rPr>
      <w:rFonts w:ascii="Verdana" w:hAnsi="Verdana"/>
      <w:sz w:val="16"/>
      <w:szCs w:val="16"/>
      <w:lang w:val="da-DK" w:eastAsia="da-DK"/>
    </w:rPr>
  </w:style>
  <w:style w:type="paragraph" w:styleId="Korrektur">
    <w:name w:val="Revision"/>
    <w:hidden/>
    <w:uiPriority w:val="99"/>
    <w:semiHidden/>
    <w:rsid w:val="00AE08A3"/>
    <w:rPr>
      <w:color w:val="000000"/>
      <w:lang w:val="en-US" w:eastAsia="da-DK"/>
    </w:rPr>
  </w:style>
  <w:style w:type="character" w:styleId="Hyperlink">
    <w:name w:val="Hyperlink"/>
    <w:basedOn w:val="Standardskrifttypeiafsnit"/>
    <w:uiPriority w:val="99"/>
    <w:rsid w:val="009666B2"/>
    <w:rPr>
      <w:rFonts w:cs="Times New Roman"/>
      <w:color w:val="0000FF"/>
      <w:u w:val="single"/>
    </w:rPr>
  </w:style>
  <w:style w:type="character" w:styleId="Linjenummer">
    <w:name w:val="line number"/>
    <w:basedOn w:val="Standardskrifttypeiafsnit"/>
    <w:uiPriority w:val="99"/>
    <w:semiHidden/>
    <w:rsid w:val="00AE61DA"/>
    <w:rPr>
      <w:rFonts w:cs="Times New Roman"/>
    </w:rPr>
  </w:style>
  <w:style w:type="table" w:styleId="Tabel-Gitter">
    <w:name w:val="Table Grid"/>
    <w:basedOn w:val="Tabel-Normal"/>
    <w:uiPriority w:val="99"/>
    <w:rsid w:val="00BD2145"/>
    <w:rPr>
      <w:rFonts w:eastAsia="MS Mincho" w:cs="Times New Roman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dsholdertekst">
    <w:name w:val="Placeholder Text"/>
    <w:basedOn w:val="Standardskrifttypeiafsnit"/>
    <w:uiPriority w:val="99"/>
    <w:semiHidden/>
    <w:rsid w:val="0016467F"/>
    <w:rPr>
      <w:rFonts w:cs="Times New Roman"/>
      <w:color w:val="808080"/>
    </w:rPr>
  </w:style>
  <w:style w:type="paragraph" w:styleId="Opstilling-talellerbogst">
    <w:name w:val="List Number"/>
    <w:basedOn w:val="Normal"/>
    <w:uiPriority w:val="99"/>
    <w:unhideWhenUsed/>
    <w:rsid w:val="00481CFC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70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228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Mathiesen</dc:creator>
  <cp:keywords/>
  <dc:description/>
  <cp:lastModifiedBy>Line Mathiesen</cp:lastModifiedBy>
  <cp:revision>11</cp:revision>
  <cp:lastPrinted>2018-08-20T09:42:00Z</cp:lastPrinted>
  <dcterms:created xsi:type="dcterms:W3CDTF">2018-08-15T09:37:00Z</dcterms:created>
  <dcterms:modified xsi:type="dcterms:W3CDTF">2018-10-23T09:14:00Z</dcterms:modified>
</cp:coreProperties>
</file>